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6DD" w:rsidRPr="00797B41" w:rsidRDefault="007936DD" w:rsidP="007936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97B41">
        <w:rPr>
          <w:rFonts w:ascii="Times New Roman" w:hAnsi="Times New Roman" w:cs="Times New Roman"/>
          <w:sz w:val="24"/>
          <w:szCs w:val="24"/>
        </w:rPr>
        <w:t>Statistical analysis and additional repeats of lifespan assays with mutants, RNAi or dietary glucose.</w:t>
      </w:r>
    </w:p>
    <w:tbl>
      <w:tblPr>
        <w:tblW w:w="93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134"/>
        <w:gridCol w:w="851"/>
        <w:gridCol w:w="1275"/>
        <w:gridCol w:w="1276"/>
        <w:gridCol w:w="1418"/>
        <w:gridCol w:w="992"/>
      </w:tblGrid>
      <w:tr w:rsidR="007936DD" w:rsidRPr="00797B41" w:rsidTr="00747A2B">
        <w:trPr>
          <w:trHeight w:val="1290"/>
        </w:trPr>
        <w:tc>
          <w:tcPr>
            <w:tcW w:w="2380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ain/treatment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lifespan ±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.m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(days)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th percentile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%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animals that died/total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 vs. control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ure in text</w:t>
            </w:r>
          </w:p>
        </w:tc>
      </w:tr>
      <w:tr w:rsidR="007936DD" w:rsidRPr="00797B41" w:rsidTr="00747A2B">
        <w:trPr>
          <w:trHeight w:val="335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0" w:name="_Hlk501220450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/125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70"/>
            <w:bookmarkStart w:id="2" w:name="OLE_LINK171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ig </w:t>
            </w:r>
            <w:bookmarkEnd w:id="1"/>
            <w:bookmarkEnd w:id="2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</w:tr>
      <w:bookmarkEnd w:id="0"/>
      <w:tr w:rsidR="007936DD" w:rsidRPr="00797B41" w:rsidTr="00747A2B">
        <w:trPr>
          <w:trHeight w:val="335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4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16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7936DD" w:rsidRPr="00797B41" w:rsidTr="00747A2B">
        <w:trPr>
          <w:trHeight w:val="335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7936DD" w:rsidRPr="00797B41" w:rsidTr="00747A2B">
        <w:trPr>
          <w:trHeight w:val="335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7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3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7936DD" w:rsidRPr="00797B41" w:rsidTr="00747A2B">
        <w:trPr>
          <w:trHeight w:val="335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9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00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0±0.9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1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00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47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1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4%</w:t>
            </w:r>
          </w:p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8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51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4±0.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/12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51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8±1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7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42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±0.6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7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2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/125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E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0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7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E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/15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E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7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8%</w:t>
            </w:r>
          </w:p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/15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52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E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1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575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±0.8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2%</w:t>
            </w:r>
          </w:p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10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±0.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/12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D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1±0.6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1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D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/15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8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8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7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/15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664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D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2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5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D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1.9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86/125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1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6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187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8±1.0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53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520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702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8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72%</w:t>
            </w:r>
          </w:p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3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9±0.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/12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C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2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5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C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27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yh8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6±0.8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78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4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C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6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5%</w:t>
            </w:r>
            <w:bookmarkStart w:id="3" w:name="OLE_LINK28"/>
            <w:bookmarkStart w:id="4" w:name="OLE_LINK29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  <w:bookmarkEnd w:id="3"/>
            <w:bookmarkEnd w:id="4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2"/>
            <w:bookmarkStart w:id="6" w:name="OLE_LINK23"/>
            <w:bookmarkStart w:id="7" w:name="OLE_LINK24"/>
            <w:bookmarkStart w:id="8" w:name="OLE_LINK25"/>
            <w:bookmarkStart w:id="9" w:name="OLE_LINK26"/>
            <w:bookmarkStart w:id="10" w:name="OLE_LINK27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5"/>
          <w:bookmarkEnd w:id="6"/>
          <w:bookmarkEnd w:id="7"/>
          <w:bookmarkEnd w:id="8"/>
          <w:bookmarkEnd w:id="9"/>
          <w:bookmarkEnd w:id="10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C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1" w:name="_Hlk501220582"/>
            <w:bookmarkStart w:id="12" w:name="_Hlk501220685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/125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OLE_LINK38"/>
            <w:bookmarkStart w:id="14" w:name="OLE_LINK39"/>
            <w:bookmarkStart w:id="15" w:name="OLE_LINK40"/>
            <w:bookmarkStart w:id="16" w:name="OLE_LINK41"/>
            <w:bookmarkStart w:id="17" w:name="OLE_LINK42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</w:t>
            </w:r>
            <w:bookmarkEnd w:id="13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</w:t>
            </w:r>
            <w:bookmarkEnd w:id="14"/>
            <w:bookmarkEnd w:id="15"/>
            <w:bookmarkEnd w:id="16"/>
            <w:bookmarkEnd w:id="17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; S1B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2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6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A; S1B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18" w:name="OLE_LINK5"/>
            <w:bookmarkStart w:id="19" w:name="OLE_LINK6"/>
            <w:bookmarkStart w:id="20" w:name="OLE_LINK7"/>
            <w:bookmarkStart w:id="21" w:name="_Hlk501220973"/>
            <w:bookmarkStart w:id="22" w:name="_Hlk501220643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  <w:bookmarkEnd w:id="18"/>
            <w:bookmarkEnd w:id="19"/>
            <w:bookmarkEnd w:id="20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/7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30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A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23" w:name="_Hlk501221394"/>
            <w:bookmarkEnd w:id="21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8±0.6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3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/9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A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24" w:name="OLE_LINK13"/>
            <w:bookmarkStart w:id="25" w:name="OLE_LINK14"/>
            <w:bookmarkStart w:id="26" w:name="OLE_LINK15"/>
            <w:bookmarkEnd w:id="11"/>
            <w:bookmarkEnd w:id="12"/>
            <w:bookmarkEnd w:id="22"/>
            <w:bookmarkEnd w:id="23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bookmarkEnd w:id="24"/>
            <w:bookmarkEnd w:id="25"/>
            <w:bookmarkEnd w:id="26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±0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B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5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94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3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30"/>
            <w:bookmarkStart w:id="28" w:name="OLE_LINK31"/>
            <w:bookmarkStart w:id="29" w:name="OLE_LINK32"/>
            <w:bookmarkStart w:id="30" w:name="OLE_LINK33"/>
            <w:bookmarkStart w:id="31" w:name="OLE_LINK34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27"/>
          <w:bookmarkEnd w:id="28"/>
          <w:bookmarkEnd w:id="29"/>
          <w:bookmarkEnd w:id="30"/>
          <w:bookmarkEnd w:id="31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Start w:id="32" w:name="OLE_LINK35"/>
            <w:bookmarkStart w:id="33" w:name="OLE_LINK36"/>
            <w:bookmarkStart w:id="34" w:name="OLE_LINK37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  <w:bookmarkEnd w:id="32"/>
            <w:bookmarkEnd w:id="33"/>
            <w:bookmarkEnd w:id="34"/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B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7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/101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5±0.6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0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/10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35" w:name="_Hlk501221440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6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/82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753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0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7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6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/91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0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/10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854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9±0.6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1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6%</w:t>
            </w:r>
            <w:bookmarkStart w:id="36" w:name="OLE_LINK103"/>
            <w:bookmarkStart w:id="37" w:name="OLE_LINK104"/>
            <w:bookmarkStart w:id="38" w:name="OLE_LINK105"/>
            <w:bookmarkStart w:id="39" w:name="OLE_LINK106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  <w:bookmarkEnd w:id="36"/>
            <w:bookmarkEnd w:id="37"/>
            <w:bookmarkEnd w:id="38"/>
            <w:bookmarkEnd w:id="39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/10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66"/>
            <w:bookmarkStart w:id="41" w:name="OLE_LINK67"/>
            <w:bookmarkStart w:id="42" w:name="OLE_LINK68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40"/>
          <w:bookmarkEnd w:id="41"/>
          <w:bookmarkEnd w:id="42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43" w:name="OLE_LINK47"/>
            <w:bookmarkStart w:id="44" w:name="OLE_LINK48"/>
            <w:bookmarkStart w:id="45" w:name="_Hlk501221564"/>
            <w:bookmarkStart w:id="46" w:name="_Hlk501222188"/>
            <w:bookmarkEnd w:id="35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</w:t>
            </w:r>
            <w:bookmarkStart w:id="47" w:name="OLE_LINK63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°C</w:t>
            </w:r>
            <w:bookmarkEnd w:id="43"/>
            <w:bookmarkEnd w:id="44"/>
            <w:bookmarkEnd w:id="47"/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3±0.7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/125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8" w:name="OLE_LINK55"/>
            <w:bookmarkStart w:id="49" w:name="OLE_LINK56"/>
            <w:bookmarkStart w:id="50" w:name="OLE_LINK57"/>
            <w:bookmarkStart w:id="51" w:name="OLE_LINK58"/>
            <w:bookmarkStart w:id="52" w:name="OLE_LINK59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ig </w:t>
            </w:r>
            <w:bookmarkEnd w:id="48"/>
            <w:bookmarkEnd w:id="49"/>
            <w:bookmarkEnd w:id="50"/>
            <w:bookmarkEnd w:id="51"/>
            <w:bookmarkEnd w:id="52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D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74"/>
            <w:bookmarkStart w:id="54" w:name="OLE_LINK75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53"/>
          <w:bookmarkEnd w:id="54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D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55" w:name="OLE_LINK52"/>
            <w:bookmarkStart w:id="56" w:name="OLE_LINK53"/>
            <w:bookmarkStart w:id="57" w:name="OLE_LINK54"/>
            <w:bookmarkStart w:id="58" w:name="OLE_LINK49"/>
            <w:bookmarkStart w:id="59" w:name="OLE_LINK50"/>
            <w:bookmarkStart w:id="60" w:name="OLE_LINK51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</w:t>
            </w:r>
            <w:bookmarkEnd w:id="55"/>
            <w:bookmarkEnd w:id="56"/>
            <w:bookmarkEnd w:id="57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bookmarkEnd w:id="58"/>
            <w:bookmarkEnd w:id="59"/>
            <w:bookmarkEnd w:id="60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OLE_LINK76"/>
            <w:bookmarkStart w:id="62" w:name="OLE_LINK77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61"/>
          <w:bookmarkEnd w:id="62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D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6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%</w:t>
            </w:r>
            <w:bookmarkStart w:id="63" w:name="OLE_LINK64"/>
            <w:bookmarkStart w:id="64" w:name="OLE_LINK65"/>
            <w:bookmarkStart w:id="65" w:name="OLE_LINK71"/>
            <w:bookmarkStart w:id="66" w:name="OLE_LINK72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  <w:bookmarkEnd w:id="63"/>
            <w:bookmarkEnd w:id="64"/>
            <w:bookmarkEnd w:id="65"/>
            <w:bookmarkEnd w:id="66"/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  <w:bookmarkStart w:id="67" w:name="OLE_LINK69"/>
            <w:bookmarkStart w:id="68" w:name="OLE_LINK70"/>
            <w:bookmarkStart w:id="69" w:name="OLE_LINK73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nhr-4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  <w:bookmarkEnd w:id="67"/>
            <w:bookmarkEnd w:id="68"/>
            <w:bookmarkEnd w:id="69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928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56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nhr-4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D</w:t>
            </w:r>
          </w:p>
        </w:tc>
      </w:tr>
      <w:bookmarkEnd w:id="45"/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6±0.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7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3±0.6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0" w:name="OLE_LINK97"/>
            <w:bookmarkStart w:id="71" w:name="OLE_LINK98"/>
            <w:bookmarkStart w:id="72" w:name="OLE_LINK99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70"/>
          <w:bookmarkEnd w:id="71"/>
          <w:bookmarkEnd w:id="72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9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  <w:bookmarkStart w:id="73" w:name="OLE_LINK78"/>
            <w:bookmarkStart w:id="74" w:name="OLE_LINK79"/>
            <w:bookmarkStart w:id="75" w:name="OLE_LINK80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  <w:bookmarkEnd w:id="73"/>
            <w:bookmarkEnd w:id="74"/>
            <w:bookmarkEnd w:id="75"/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%</w:t>
            </w:r>
            <w:bookmarkStart w:id="76" w:name="OLE_LINK81"/>
            <w:bookmarkStart w:id="77" w:name="OLE_LINK82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nhr-4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  <w:bookmarkEnd w:id="76"/>
            <w:bookmarkEnd w:id="77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/12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42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3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nhr-4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78" w:name="_Hlk501222221"/>
            <w:bookmarkStart w:id="79" w:name="_Hlk501222260"/>
            <w:bookmarkEnd w:id="46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0" w:name="OLE_LINK94"/>
            <w:bookmarkStart w:id="81" w:name="OLE_LINK95"/>
            <w:bookmarkStart w:id="82" w:name="OLE_LINK96"/>
            <w:bookmarkStart w:id="83" w:name="OLE_LINK91"/>
            <w:bookmarkStart w:id="84" w:name="OLE_LINK92"/>
            <w:bookmarkStart w:id="85" w:name="OLE_LINK93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ig </w:t>
            </w:r>
            <w:bookmarkEnd w:id="80"/>
            <w:bookmarkEnd w:id="81"/>
            <w:bookmarkEnd w:id="82"/>
            <w:bookmarkEnd w:id="83"/>
            <w:bookmarkEnd w:id="84"/>
            <w:bookmarkEnd w:id="85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B</w:t>
            </w:r>
          </w:p>
        </w:tc>
      </w:tr>
      <w:bookmarkEnd w:id="78"/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7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1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6" w:name="OLE_LINK100"/>
            <w:bookmarkStart w:id="87" w:name="OLE_LINK101"/>
            <w:bookmarkStart w:id="88" w:name="OLE_LINK102"/>
            <w:bookmarkStart w:id="89" w:name="OLE_LINK107"/>
            <w:bookmarkStart w:id="90" w:name="OLE_LINK108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86"/>
          <w:bookmarkEnd w:id="87"/>
          <w:bookmarkEnd w:id="88"/>
          <w:bookmarkEnd w:id="89"/>
          <w:bookmarkEnd w:id="90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B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91" w:name="OLE_LINK87"/>
            <w:bookmarkStart w:id="92" w:name="OLE_LINK88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qr-2(tm3410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  <w:bookmarkEnd w:id="91"/>
            <w:bookmarkEnd w:id="92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1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876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B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qr-2(tm3410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7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9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4%</w:t>
            </w:r>
            <w:bookmarkStart w:id="93" w:name="OLE_LINK109"/>
            <w:bookmarkStart w:id="94" w:name="OLE_LINK110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  <w:bookmarkEnd w:id="93"/>
            <w:bookmarkEnd w:id="94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B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95" w:name="_Hlk501223221"/>
            <w:bookmarkEnd w:id="79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Wild-type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5±0.8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1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qr-2(tm3410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758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qr-2(tm3410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7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1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3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6" w:name="OLE_LINK125"/>
            <w:bookmarkStart w:id="97" w:name="OLE_LINK126"/>
            <w:bookmarkStart w:id="98" w:name="OLE_LINK127"/>
            <w:bookmarkStart w:id="99" w:name="OLE_LINK128"/>
            <w:bookmarkStart w:id="100" w:name="OLE_LINK129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bookmarkEnd w:id="96"/>
          <w:bookmarkEnd w:id="97"/>
          <w:bookmarkEnd w:id="98"/>
          <w:bookmarkEnd w:id="99"/>
          <w:bookmarkEnd w:id="100"/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Start w:id="101" w:name="OLE_LINK130"/>
            <w:bookmarkStart w:id="102" w:name="OLE_LINK131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WT 15°C)</w:t>
            </w:r>
            <w:bookmarkEnd w:id="101"/>
            <w:bookmarkEnd w:id="102"/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103" w:name="OLE_LINK115"/>
            <w:bookmarkStart w:id="104" w:name="OLE_LINK116"/>
            <w:bookmarkStart w:id="105" w:name="_Hlk501223300"/>
            <w:bookmarkStart w:id="106" w:name="_Hlk501229954"/>
            <w:bookmarkEnd w:id="95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  <w:bookmarkEnd w:id="103"/>
            <w:bookmarkEnd w:id="104"/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6±0.3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7" w:name="OLE_LINK120"/>
            <w:bookmarkStart w:id="108" w:name="OLE_LINK121"/>
            <w:bookmarkStart w:id="109" w:name="OLE_LINK122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</w:t>
            </w:r>
            <w:bookmarkEnd w:id="107"/>
            <w:bookmarkEnd w:id="108"/>
            <w:bookmarkEnd w:id="109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bookmarkStart w:id="110" w:name="_Hlk501223261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5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5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1" w:name="OLE_LINK134"/>
            <w:bookmarkStart w:id="112" w:name="OLE_LINK135"/>
            <w:bookmarkStart w:id="113" w:name="OLE_LINK136"/>
            <w:bookmarkStart w:id="114" w:name="OLE_LINK137"/>
            <w:bookmarkStart w:id="115" w:name="OLE_LINK138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End w:id="111"/>
            <w:bookmarkEnd w:id="112"/>
            <w:bookmarkEnd w:id="113"/>
            <w:bookmarkEnd w:id="114"/>
            <w:bookmarkEnd w:id="115"/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E</w:t>
            </w:r>
          </w:p>
        </w:tc>
      </w:tr>
      <w:bookmarkEnd w:id="110"/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465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E</w:t>
            </w:r>
          </w:p>
        </w:tc>
      </w:tr>
      <w:bookmarkEnd w:id="105"/>
      <w:bookmarkEnd w:id="106"/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2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2%</w:t>
            </w:r>
            <w:bookmarkStart w:id="116" w:name="OLE_LINK132"/>
            <w:bookmarkStart w:id="117" w:name="OLE_LINK133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  <w:bookmarkEnd w:id="116"/>
            <w:bookmarkEnd w:id="117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8" w:name="OLE_LINK139"/>
            <w:bookmarkStart w:id="119" w:name="OLE_LINK140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  <w:bookmarkEnd w:id="118"/>
            <w:bookmarkEnd w:id="119"/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E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3±0.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6   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20" w:name="_Hlk501230277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6±1.0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2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0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6   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glucose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3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21" w:name="_Hlk501230021"/>
            <w:bookmarkEnd w:id="120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  <w:bookmarkStart w:id="122" w:name="OLE_LINK3"/>
            <w:bookmarkStart w:id="123" w:name="OLE_LINK4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bookmarkEnd w:id="122"/>
            <w:bookmarkEnd w:id="123"/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2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4" w:name="OLE_LINK17"/>
            <w:bookmarkStart w:id="125" w:name="OLE_LINK18"/>
            <w:bookmarkStart w:id="126" w:name="OLE_LINK19"/>
            <w:bookmarkStart w:id="127" w:name="OLE_LINK20"/>
            <w:bookmarkStart w:id="128" w:name="OLE_LINK11"/>
            <w:bookmarkStart w:id="129" w:name="OLE_LINK12"/>
            <w:bookmarkStart w:id="130" w:name="OLE_LINK16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ig </w:t>
            </w:r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F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31" w:name="_Hlk501230612"/>
            <w:bookmarkEnd w:id="121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15°C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8±0.9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0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F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25°C 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F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15°C 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1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1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3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Start w:id="132" w:name="OLE_LINK45"/>
            <w:bookmarkStart w:id="133" w:name="OLE_LINK46"/>
            <w:bookmarkStart w:id="134" w:name="OLE_LINK60"/>
            <w:bookmarkStart w:id="135" w:name="OLE_LINK61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  <w:bookmarkEnd w:id="132"/>
            <w:bookmarkEnd w:id="133"/>
            <w:bookmarkEnd w:id="134"/>
            <w:bookmarkEnd w:id="135"/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F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36" w:name="_Hlk501230841"/>
            <w:bookmarkEnd w:id="131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25°C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2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15°C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5±1.0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3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37" w:name="OLE_LINK152"/>
            <w:bookmarkStart w:id="138" w:name="OLE_LINK153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</w:t>
            </w:r>
            <w:bookmarkEnd w:id="137"/>
            <w:bookmarkEnd w:id="138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9" w:name="OLE_LINK164"/>
            <w:bookmarkStart w:id="140" w:name="OLE_LINK165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End w:id="139"/>
            <w:bookmarkEnd w:id="140"/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15°C 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7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4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0%</w:t>
            </w:r>
            <w:bookmarkStart w:id="141" w:name="OLE_LINK166"/>
            <w:bookmarkStart w:id="142" w:name="OLE_LINK167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  <w:bookmarkEnd w:id="141"/>
            <w:bookmarkEnd w:id="142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bookmarkStart w:id="143" w:name="_Hlk501230861"/>
            <w:bookmarkStart w:id="144" w:name="_Hlk501230899"/>
            <w:bookmarkStart w:id="145" w:name="_Hlk501230907"/>
            <w:bookmarkStart w:id="146" w:name="_Hlk501230926"/>
            <w:bookmarkEnd w:id="136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control RNAi*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±0.3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E Fig</w:t>
            </w:r>
          </w:p>
        </w:tc>
      </w:tr>
      <w:bookmarkEnd w:id="143"/>
      <w:bookmarkEnd w:id="144"/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control RNAi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1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E Fig</w:t>
            </w:r>
          </w:p>
        </w:tc>
      </w:tr>
      <w:bookmarkEnd w:id="145"/>
      <w:bookmarkEnd w:id="146"/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25°C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3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E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Wild-type/15°C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7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70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%</w:t>
            </w:r>
            <w:bookmarkStart w:id="147" w:name="OLE_LINK168"/>
            <w:bookmarkStart w:id="148" w:name="OLE_LINK169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  <w:bookmarkEnd w:id="147"/>
            <w:bookmarkEnd w:id="148"/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E Fig</w:t>
            </w: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control RNAi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9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control RNAi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5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/25°C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6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/121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36DD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</w:t>
            </w:r>
            <w:bookmarkStart w:id="149" w:name="OLE_LINK176"/>
            <w:bookmarkStart w:id="150" w:name="OLE_LINK177"/>
            <w:bookmarkStart w:id="151" w:name="OLE_LINK178"/>
            <w:bookmarkStart w:id="152" w:name="OLE_LINK179"/>
            <w:bookmarkStart w:id="153" w:name="OLE_LINK180"/>
            <w:bookmarkStart w:id="154" w:name="OLE_LINK181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  <w:bookmarkEnd w:id="149"/>
            <w:bookmarkEnd w:id="150"/>
            <w:bookmarkEnd w:id="151"/>
            <w:bookmarkEnd w:id="152"/>
            <w:bookmarkEnd w:id="153"/>
            <w:bookmarkEnd w:id="154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*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7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7%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7936DD" w:rsidRPr="00797B41" w:rsidRDefault="007936DD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5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936DD" w:rsidRPr="00797B41" w:rsidRDefault="007936DD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936DD" w:rsidRPr="00797B41" w:rsidRDefault="007936DD" w:rsidP="007936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 xml:space="preserve">Lifespan data within the double-solid lines are same experimental sets and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biological replicates are separated by solid lines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. Lifespan data within the solid lin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at the same time. All </w:t>
      </w:r>
      <w:r w:rsidRPr="00797B41">
        <w:rPr>
          <w:rFonts w:ascii="Times New Roman" w:hAnsi="Times New Roman" w:cs="Times New Roman"/>
          <w:i/>
          <w:sz w:val="24"/>
          <w:szCs w:val="24"/>
        </w:rPr>
        <w:t>p</w:t>
      </w:r>
      <w:r w:rsidRPr="00797B41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in the individual sets by using the log-rank (Mantel-Cox) method.</w:t>
      </w:r>
    </w:p>
    <w:p w:rsidR="007936DD" w:rsidRPr="00797B41" w:rsidRDefault="007936DD" w:rsidP="007936D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55" w:name="OLE_LINK184"/>
      <w:bookmarkStart w:id="156" w:name="OLE_LINK185"/>
      <w:r w:rsidRPr="00797B41">
        <w:rPr>
          <w:rFonts w:ascii="Times New Roman" w:hAnsi="Times New Roman" w:cs="Times New Roman"/>
          <w:kern w:val="0"/>
          <w:sz w:val="24"/>
          <w:szCs w:val="24"/>
        </w:rPr>
        <w:t>Percent (</w:t>
      </w:r>
      <w:proofErr w:type="gramStart"/>
      <w:r w:rsidRPr="00797B41">
        <w:rPr>
          <w:rFonts w:ascii="Times New Roman" w:hAnsi="Times New Roman" w:cs="Times New Roman"/>
          <w:kern w:val="0"/>
          <w:sz w:val="24"/>
          <w:szCs w:val="24"/>
        </w:rPr>
        <w:t>%</w:t>
      </w:r>
      <w:proofErr w:type="gramEnd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) changes and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97B4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values for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1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conditions were calculated against 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conditions within dashed lines in the same experimental set.</w:t>
      </w:r>
    </w:p>
    <w:p w:rsidR="007936DD" w:rsidRPr="00797B41" w:rsidRDefault="007936DD" w:rsidP="007936D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B41">
        <w:rPr>
          <w:rFonts w:ascii="Times New Roman" w:hAnsi="Times New Roman" w:cs="Times New Roman"/>
          <w:kern w:val="0"/>
          <w:sz w:val="24"/>
          <w:szCs w:val="24"/>
        </w:rPr>
        <w:t>Percent (</w:t>
      </w:r>
      <w:proofErr w:type="gramStart"/>
      <w:r w:rsidRPr="00797B41">
        <w:rPr>
          <w:rFonts w:ascii="Times New Roman" w:hAnsi="Times New Roman" w:cs="Times New Roman"/>
          <w:kern w:val="0"/>
          <w:sz w:val="24"/>
          <w:szCs w:val="24"/>
        </w:rPr>
        <w:t>%</w:t>
      </w:r>
      <w:proofErr w:type="gramEnd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) changes and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97B4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>values for 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conditions were calculated against </w:t>
      </w:r>
      <w:bookmarkStart w:id="157" w:name="OLE_LINK186"/>
      <w:bookmarkStart w:id="158" w:name="OLE_LINK187"/>
      <w:bookmarkStart w:id="159" w:name="OLE_LINK188"/>
      <w:bookmarkStart w:id="160" w:name="OLE_LINK1"/>
      <w:bookmarkStart w:id="161" w:name="OLE_LINK2"/>
      <w:bookmarkStart w:id="162" w:name="OLE_LINK8"/>
      <w:r w:rsidRPr="00797B41">
        <w:rPr>
          <w:rFonts w:ascii="Times New Roman" w:hAnsi="Times New Roman" w:cs="Times New Roman"/>
          <w:kern w:val="0"/>
          <w:sz w:val="24"/>
          <w:szCs w:val="24"/>
        </w:rPr>
        <w:t>wild-type/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bookmarkEnd w:id="157"/>
      <w:bookmarkEnd w:id="158"/>
      <w:bookmarkEnd w:id="159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160"/>
      <w:bookmarkEnd w:id="161"/>
      <w:bookmarkEnd w:id="162"/>
      <w:r w:rsidRPr="00797B41">
        <w:rPr>
          <w:rFonts w:ascii="Times New Roman" w:hAnsi="Times New Roman" w:cs="Times New Roman"/>
          <w:kern w:val="0"/>
          <w:sz w:val="24"/>
          <w:szCs w:val="24"/>
        </w:rPr>
        <w:t>or wild-type/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control RNAi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within dashed lines in the same experimental set.</w:t>
      </w:r>
    </w:p>
    <w:p w:rsidR="007936DD" w:rsidRPr="00797B41" w:rsidRDefault="007936DD" w:rsidP="007936DD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bookmarkStart w:id="163" w:name="OLE_LINK182"/>
      <w:bookmarkStart w:id="164" w:name="OLE_LINK183"/>
      <w:bookmarkEnd w:id="155"/>
      <w:bookmarkEnd w:id="156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WT 15°C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: percent (</w:t>
      </w:r>
      <w:proofErr w:type="gramStart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%</w:t>
      </w:r>
      <w:proofErr w:type="gramEnd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) changes and 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p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values calculated against wild-type 15°C in the same experimental sets</w:t>
      </w:r>
    </w:p>
    <w:p w:rsidR="007936DD" w:rsidRPr="00797B41" w:rsidRDefault="007936DD" w:rsidP="007936DD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trl 15°C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: percent (</w:t>
      </w:r>
      <w:proofErr w:type="gramStart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%</w:t>
      </w:r>
      <w:proofErr w:type="gramEnd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) changes and 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p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values calculated against wild-type/15°C control RNAi control treatment in the same experimental sets</w:t>
      </w:r>
    </w:p>
    <w:p w:rsidR="007936DD" w:rsidRPr="00797B41" w:rsidRDefault="007936DD" w:rsidP="007936DD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bookmarkStart w:id="165" w:name="OLE_LINK85"/>
      <w:bookmarkStart w:id="166" w:name="OLE_LINK86"/>
      <w:bookmarkStart w:id="167" w:name="OLE_LINK89"/>
      <w:bookmarkStart w:id="168" w:name="OLE_LINK90"/>
      <w:bookmarkStart w:id="169" w:name="OLE_LINK111"/>
      <w:bookmarkStart w:id="170" w:name="OLE_LINK112"/>
      <w:bookmarkStart w:id="171" w:name="OLE_LINK113"/>
      <w:bookmarkStart w:id="172" w:name="OLE_LINK114"/>
      <w:bookmarkStart w:id="173" w:name="OLE_LINK117"/>
      <w:bookmarkStart w:id="174" w:name="OLE_LINK118"/>
      <w:bookmarkStart w:id="175" w:name="OLE_LINK119"/>
      <w:bookmarkStart w:id="176" w:name="OLE_LINK123"/>
      <w:bookmarkStart w:id="177" w:name="OLE_LINK124"/>
      <w:bookmarkStart w:id="178" w:name="OLE_LINK141"/>
      <w:bookmarkStart w:id="179" w:name="OLE_LINK142"/>
      <w:bookmarkStart w:id="180" w:name="OLE_LINK143"/>
      <w:bookmarkStart w:id="181" w:name="OLE_LINK144"/>
      <w:bookmarkStart w:id="182" w:name="OLE_LINK145"/>
      <w:bookmarkStart w:id="183" w:name="OLE_LINK146"/>
      <w:bookmarkStart w:id="184" w:name="OLE_LINK147"/>
      <w:bookmarkEnd w:id="163"/>
      <w:bookmarkEnd w:id="164"/>
      <w:r w:rsidRPr="00797B41">
        <w:rPr>
          <w:rFonts w:ascii="Times New Roman" w:hAnsi="Times New Roman" w:cs="Times New Roman"/>
          <w:sz w:val="24"/>
          <w:szCs w:val="24"/>
        </w:rPr>
        <w:t>*</w:t>
      </w:r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r w:rsidRPr="00797B41">
        <w:rPr>
          <w:rFonts w:ascii="Times New Roman" w:hAnsi="Times New Roman" w:cs="Times New Roman"/>
          <w:sz w:val="24"/>
          <w:szCs w:val="24"/>
        </w:rPr>
        <w:t xml:space="preserve"> indicates temperature shift experiments from 20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°C to indicated temperatures at L4 stage.</w:t>
      </w:r>
    </w:p>
    <w:p w:rsidR="00E11D98" w:rsidRPr="007936DD" w:rsidRDefault="00E11D98">
      <w:bookmarkStart w:id="185" w:name="_GoBack"/>
      <w:bookmarkEnd w:id="185"/>
    </w:p>
    <w:sectPr w:rsidR="00E11D98" w:rsidRPr="007936DD" w:rsidSect="007936DD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F7115"/>
    <w:multiLevelType w:val="hybridMultilevel"/>
    <w:tmpl w:val="0F76991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DD"/>
    <w:rsid w:val="007936DD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2932C-8E5C-455E-A3D8-AC4D1EC4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6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936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936DD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uiPriority w:val="99"/>
    <w:semiHidden/>
    <w:unhideWhenUsed/>
    <w:rsid w:val="007936DD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7936DD"/>
    <w:pPr>
      <w:spacing w:after="200" w:line="276" w:lineRule="auto"/>
      <w:jc w:val="left"/>
    </w:pPr>
    <w:rPr>
      <w:rFonts w:ascii="Times New Roman" w:eastAsia="바탕" w:hAnsi="Times New Roman" w:cs="Times New Roman"/>
    </w:rPr>
  </w:style>
  <w:style w:type="character" w:customStyle="1" w:styleId="Char0">
    <w:name w:val="메모 텍스트 Char"/>
    <w:basedOn w:val="a0"/>
    <w:link w:val="a6"/>
    <w:uiPriority w:val="99"/>
    <w:rsid w:val="007936DD"/>
    <w:rPr>
      <w:rFonts w:ascii="Times New Roman" w:eastAsia="바탕" w:hAnsi="Times New Roman" w:cs="Times New Roman"/>
    </w:rPr>
  </w:style>
  <w:style w:type="paragraph" w:styleId="a7">
    <w:name w:val="caption"/>
    <w:basedOn w:val="a"/>
    <w:next w:val="a"/>
    <w:uiPriority w:val="35"/>
    <w:unhideWhenUsed/>
    <w:qFormat/>
    <w:rsid w:val="007936DD"/>
    <w:pPr>
      <w:spacing w:after="0" w:line="240" w:lineRule="auto"/>
    </w:pPr>
    <w:rPr>
      <w:b/>
      <w:bCs/>
      <w:szCs w:val="20"/>
    </w:rPr>
  </w:style>
  <w:style w:type="paragraph" w:styleId="a8">
    <w:name w:val="No Spacing"/>
    <w:uiPriority w:val="1"/>
    <w:qFormat/>
    <w:rsid w:val="007936DD"/>
    <w:pPr>
      <w:widowControl w:val="0"/>
      <w:wordWrap w:val="0"/>
      <w:autoSpaceDE w:val="0"/>
      <w:autoSpaceDN w:val="0"/>
      <w:spacing w:after="0" w:line="240" w:lineRule="auto"/>
    </w:p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7936DD"/>
    <w:pPr>
      <w:spacing w:after="0" w:line="240" w:lineRule="auto"/>
    </w:pPr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7936DD"/>
    <w:rPr>
      <w:rFonts w:ascii="Times New Roman" w:eastAsia="바탕" w:hAnsi="Times New Roman" w:cs="Times New Roman"/>
      <w:b/>
      <w:bCs/>
    </w:rPr>
  </w:style>
  <w:style w:type="paragraph" w:styleId="aa">
    <w:name w:val="header"/>
    <w:basedOn w:val="a"/>
    <w:link w:val="Char2"/>
    <w:uiPriority w:val="99"/>
    <w:unhideWhenUsed/>
    <w:rsid w:val="007936DD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7936DD"/>
  </w:style>
  <w:style w:type="paragraph" w:styleId="ab">
    <w:name w:val="footer"/>
    <w:basedOn w:val="a"/>
    <w:link w:val="Char3"/>
    <w:uiPriority w:val="99"/>
    <w:unhideWhenUsed/>
    <w:rsid w:val="007936DD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7936DD"/>
  </w:style>
  <w:style w:type="numbering" w:customStyle="1" w:styleId="NoList1">
    <w:name w:val="No List1"/>
    <w:next w:val="a2"/>
    <w:uiPriority w:val="99"/>
    <w:semiHidden/>
    <w:unhideWhenUsed/>
    <w:rsid w:val="007936DD"/>
  </w:style>
  <w:style w:type="numbering" w:customStyle="1" w:styleId="NoList2">
    <w:name w:val="No List2"/>
    <w:next w:val="a2"/>
    <w:uiPriority w:val="99"/>
    <w:semiHidden/>
    <w:unhideWhenUsed/>
    <w:rsid w:val="007936DD"/>
  </w:style>
  <w:style w:type="paragraph" w:customStyle="1" w:styleId="EndNoteBibliographyTitle">
    <w:name w:val="EndNote Bibliography Title"/>
    <w:basedOn w:val="a"/>
    <w:link w:val="EndNoteBibliographyTitleChar"/>
    <w:rsid w:val="007936D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936D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936DD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936DD"/>
    <w:rPr>
      <w:rFonts w:ascii="맑은 고딕" w:eastAsia="맑은 고딕" w:hAnsi="맑은 고딕"/>
      <w:noProof/>
    </w:rPr>
  </w:style>
  <w:style w:type="paragraph" w:styleId="ac">
    <w:name w:val="Revision"/>
    <w:hidden/>
    <w:uiPriority w:val="99"/>
    <w:semiHidden/>
    <w:rsid w:val="007936DD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793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2:00Z</dcterms:created>
  <dcterms:modified xsi:type="dcterms:W3CDTF">2019-07-03T14:03:00Z</dcterms:modified>
</cp:coreProperties>
</file>